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1C3CD" w14:textId="77777777" w:rsidR="00D74895" w:rsidRPr="003F66EA" w:rsidRDefault="00372F5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66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1 Ta</w:t>
      </w:r>
      <w:r w:rsidRPr="003F66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e. </w:t>
      </w:r>
      <w:r w:rsidR="00D74895" w:rsidRPr="003F66EA">
        <w:rPr>
          <w:rFonts w:ascii="Times New Roman" w:hAnsi="Times New Roman" w:cs="Times New Roman"/>
          <w:color w:val="000000" w:themeColor="text1"/>
          <w:sz w:val="24"/>
          <w:szCs w:val="24"/>
        </w:rPr>
        <w:t>The number of total examined lymph nodes according to various operation types</w:t>
      </w:r>
    </w:p>
    <w:tbl>
      <w:tblPr>
        <w:tblStyle w:val="1"/>
        <w:tblW w:w="8789" w:type="dxa"/>
        <w:tblLook w:val="04A0" w:firstRow="1" w:lastRow="0" w:firstColumn="1" w:lastColumn="0" w:noHBand="0" w:noVBand="1"/>
      </w:tblPr>
      <w:tblGrid>
        <w:gridCol w:w="1464"/>
        <w:gridCol w:w="1465"/>
        <w:gridCol w:w="1465"/>
        <w:gridCol w:w="1465"/>
        <w:gridCol w:w="1465"/>
        <w:gridCol w:w="1465"/>
      </w:tblGrid>
      <w:tr w:rsidR="003F66EA" w:rsidRPr="003F66EA" w14:paraId="5BBB33E7" w14:textId="77777777" w:rsidTr="00391F83">
        <w:trPr>
          <w:trHeight w:val="340"/>
        </w:trPr>
        <w:tc>
          <w:tcPr>
            <w:tcW w:w="14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B99415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72C139" w14:textId="77777777" w:rsidR="00C12DC7" w:rsidRPr="003F66EA" w:rsidRDefault="00C12DC7" w:rsidP="00391F8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Total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6B6826" w14:textId="77777777" w:rsidR="00C12DC7" w:rsidRPr="003F66EA" w:rsidRDefault="00C12DC7" w:rsidP="00391F8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C</w:t>
            </w: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ohort</w:t>
            </w: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 xml:space="preserve"> 1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D87355F" w14:textId="77777777" w:rsidR="00C12DC7" w:rsidRPr="003F66EA" w:rsidRDefault="00C12DC7" w:rsidP="00391F8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C</w:t>
            </w: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ohort</w:t>
            </w: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 xml:space="preserve"> 2</w:t>
            </w:r>
            <w:r w:rsidRPr="003F66EA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 xml:space="preserve"> 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71766DD" w14:textId="77777777" w:rsidR="00C12DC7" w:rsidRPr="003F66EA" w:rsidRDefault="00C12DC7" w:rsidP="00391F8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C</w:t>
            </w: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ohort</w:t>
            </w: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 xml:space="preserve"> 3</w:t>
            </w:r>
            <w:r w:rsidRPr="003F66EA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 xml:space="preserve"> 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D1EE99" w14:textId="77777777" w:rsidR="00C12DC7" w:rsidRPr="003F66EA" w:rsidRDefault="00C12DC7" w:rsidP="00391F8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C</w:t>
            </w: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ohort</w:t>
            </w: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 xml:space="preserve"> 4</w:t>
            </w:r>
            <w:r w:rsidRPr="003F66EA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 xml:space="preserve"> </w:t>
            </w:r>
          </w:p>
        </w:tc>
      </w:tr>
      <w:tr w:rsidR="003F66EA" w:rsidRPr="003F66EA" w14:paraId="33513A30" w14:textId="77777777" w:rsidTr="00391F83">
        <w:trPr>
          <w:trHeight w:val="725"/>
        </w:trPr>
        <w:tc>
          <w:tcPr>
            <w:tcW w:w="14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C31A55" w14:textId="77777777" w:rsidR="00C12DC7" w:rsidRPr="003F66EA" w:rsidRDefault="00C12DC7" w:rsidP="00391F8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DSG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D5FA8E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39</w:t>
            </w:r>
          </w:p>
          <w:p w14:paraId="75FA04F5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(5 </w:t>
            </w: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–</w:t>
            </w: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 156)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9D1003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27</w:t>
            </w:r>
          </w:p>
          <w:p w14:paraId="0B7BF0E0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7 – 72)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D4742E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36</w:t>
            </w:r>
          </w:p>
          <w:p w14:paraId="6D79C207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8 – 120)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158505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47</w:t>
            </w:r>
          </w:p>
          <w:p w14:paraId="1B9D0209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7 – 110)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63D86D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53</w:t>
            </w:r>
          </w:p>
          <w:p w14:paraId="1E72C08A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5 – 156)</w:t>
            </w:r>
          </w:p>
        </w:tc>
      </w:tr>
      <w:tr w:rsidR="003F66EA" w:rsidRPr="003F66EA" w14:paraId="5C7B7E50" w14:textId="77777777" w:rsidTr="00391F83">
        <w:trPr>
          <w:trHeight w:val="567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204ED" w14:textId="77777777" w:rsidR="00C12DC7" w:rsidRPr="003F66EA" w:rsidRDefault="00C12DC7" w:rsidP="00391F8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3C87E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44</w:t>
            </w:r>
          </w:p>
          <w:p w14:paraId="765F8627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(4</w:t>
            </w: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 xml:space="preserve"> – </w:t>
            </w: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22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A7416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32</w:t>
            </w:r>
          </w:p>
          <w:p w14:paraId="2B345BD1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6 – 97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32304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44</w:t>
            </w:r>
          </w:p>
          <w:p w14:paraId="7D530BDE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9 – 10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B456C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58</w:t>
            </w:r>
          </w:p>
          <w:p w14:paraId="43A33127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3 – 12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174D1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66</w:t>
            </w:r>
          </w:p>
          <w:p w14:paraId="5B0B52FC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4 – 221)</w:t>
            </w:r>
          </w:p>
        </w:tc>
      </w:tr>
      <w:tr w:rsidR="003F66EA" w:rsidRPr="003F66EA" w14:paraId="1FC14A4D" w14:textId="77777777" w:rsidTr="00391F83">
        <w:trPr>
          <w:trHeight w:val="567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9AB11" w14:textId="77777777" w:rsidR="00C12DC7" w:rsidRPr="003F66EA" w:rsidRDefault="00C12DC7" w:rsidP="00391F8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Near T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46325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47</w:t>
            </w:r>
          </w:p>
          <w:p w14:paraId="592C7694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(16 </w:t>
            </w: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 xml:space="preserve">– </w:t>
            </w: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143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DFA96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48</w:t>
            </w:r>
          </w:p>
          <w:p w14:paraId="0E1318C6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39 – 5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A13F6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45</w:t>
            </w:r>
          </w:p>
          <w:p w14:paraId="50CC8867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6 – 48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9AE8F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47</w:t>
            </w:r>
          </w:p>
          <w:p w14:paraId="0FCA874F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37 – 11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58FA1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67</w:t>
            </w:r>
          </w:p>
          <w:p w14:paraId="3B53FA97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21 – 143)</w:t>
            </w:r>
          </w:p>
        </w:tc>
      </w:tr>
      <w:tr w:rsidR="003F66EA" w:rsidRPr="003F66EA" w14:paraId="78F599C0" w14:textId="77777777" w:rsidTr="00391F83">
        <w:trPr>
          <w:trHeight w:val="567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C1E79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P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9F221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35</w:t>
            </w:r>
          </w:p>
          <w:p w14:paraId="1E0AC497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1 – 89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49E36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22</w:t>
            </w:r>
          </w:p>
          <w:p w14:paraId="7DD650C9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1 – 7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620B0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29</w:t>
            </w:r>
          </w:p>
          <w:p w14:paraId="1480C88C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9 – 74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A56B6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37</w:t>
            </w:r>
          </w:p>
          <w:p w14:paraId="5AFD5244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20 – 6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9E5DA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41</w:t>
            </w:r>
          </w:p>
          <w:p w14:paraId="0503AC4C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8 – 68)</w:t>
            </w:r>
          </w:p>
        </w:tc>
      </w:tr>
      <w:tr w:rsidR="003F66EA" w:rsidRPr="003F66EA" w14:paraId="2571DB5C" w14:textId="77777777" w:rsidTr="00391F83">
        <w:trPr>
          <w:trHeight w:val="567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85928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PP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1177E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31</w:t>
            </w:r>
          </w:p>
          <w:p w14:paraId="768F0CF2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3 – 64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092E4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31</w:t>
            </w:r>
          </w:p>
          <w:p w14:paraId="70401782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27 – 40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2B888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31</w:t>
            </w:r>
          </w:p>
          <w:p w14:paraId="5FFE1F3B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3 – 4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114DE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36</w:t>
            </w:r>
          </w:p>
          <w:p w14:paraId="4B8A5AD8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3 – 64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BF447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34</w:t>
            </w:r>
          </w:p>
          <w:p w14:paraId="4C66F92C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26 – 42)</w:t>
            </w:r>
          </w:p>
        </w:tc>
      </w:tr>
      <w:tr w:rsidR="003F66EA" w:rsidRPr="003F66EA" w14:paraId="4B0D0E71" w14:textId="77777777" w:rsidTr="00391F83">
        <w:trPr>
          <w:trHeight w:val="567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9321D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Remnant T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44645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22</w:t>
            </w:r>
          </w:p>
          <w:p w14:paraId="3908A6B3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4 – 3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FEE81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D9DA8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62B38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19</w:t>
            </w:r>
          </w:p>
          <w:p w14:paraId="6AA4E07A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4 – 24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4A00E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22</w:t>
            </w:r>
          </w:p>
          <w:p w14:paraId="2DBD1CF7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4 – 36)</w:t>
            </w:r>
          </w:p>
        </w:tc>
      </w:tr>
      <w:tr w:rsidR="003F66EA" w:rsidRPr="003F66EA" w14:paraId="2FA613FC" w14:textId="77777777" w:rsidTr="00391F83">
        <w:trPr>
          <w:trHeight w:val="567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EFCF4E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Others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0F0BD66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42</w:t>
            </w:r>
          </w:p>
          <w:p w14:paraId="0E9ED8A3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(10 </w:t>
            </w: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–</w:t>
            </w: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 8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EE98BE0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55</w:t>
            </w:r>
          </w:p>
          <w:p w14:paraId="60A80616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55 – 5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8FE619F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1F3CC41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50</w:t>
            </w:r>
          </w:p>
          <w:p w14:paraId="40EFBBFF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50 – 50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80BEC12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 w:hint="eastAsia"/>
                <w:color w:val="000000" w:themeColor="text1"/>
                <w:szCs w:val="20"/>
              </w:rPr>
              <w:t>34</w:t>
            </w:r>
          </w:p>
          <w:p w14:paraId="0C6C3E7E" w14:textId="77777777" w:rsidR="00C12DC7" w:rsidRPr="003F66EA" w:rsidRDefault="00C12DC7" w:rsidP="00391F8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F66EA">
              <w:rPr>
                <w:rFonts w:ascii="Times New Roman" w:hAnsi="Times New Roman"/>
                <w:color w:val="000000" w:themeColor="text1"/>
                <w:szCs w:val="20"/>
              </w:rPr>
              <w:t>(10 – 85)</w:t>
            </w:r>
          </w:p>
        </w:tc>
      </w:tr>
    </w:tbl>
    <w:p w14:paraId="3C59C009" w14:textId="58957899" w:rsidR="00D74895" w:rsidRPr="003F66EA" w:rsidRDefault="006F3DE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66EA">
        <w:rPr>
          <w:rFonts w:ascii="Times New Roman" w:eastAsia="맑은 고딕" w:hAnsi="Times New Roman" w:cs="Times New Roman"/>
          <w:i/>
          <w:color w:val="000000" w:themeColor="text1"/>
          <w:szCs w:val="20"/>
        </w:rPr>
        <w:t xml:space="preserve">DSG </w:t>
      </w:r>
      <w:r w:rsidRPr="003F66EA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distal subtotal gastrectomy, </w:t>
      </w:r>
      <w:r w:rsidRPr="003F66EA">
        <w:rPr>
          <w:rFonts w:ascii="Times New Roman" w:eastAsia="맑은 고딕" w:hAnsi="Times New Roman" w:cs="Times New Roman"/>
          <w:i/>
          <w:color w:val="000000" w:themeColor="text1"/>
          <w:szCs w:val="20"/>
        </w:rPr>
        <w:t>TG</w:t>
      </w:r>
      <w:r w:rsidRPr="003F66EA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total gastrectomy, </w:t>
      </w:r>
      <w:r w:rsidRPr="003F66EA">
        <w:rPr>
          <w:rFonts w:ascii="Times New Roman" w:eastAsia="맑은 고딕" w:hAnsi="Times New Roman" w:cs="Times New Roman"/>
          <w:i/>
          <w:color w:val="000000" w:themeColor="text1"/>
          <w:szCs w:val="20"/>
        </w:rPr>
        <w:t>PG</w:t>
      </w:r>
      <w:r w:rsidRPr="003F66EA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proximal gastrectomy, </w:t>
      </w:r>
      <w:r w:rsidRPr="003F66EA">
        <w:rPr>
          <w:rFonts w:ascii="Times New Roman" w:eastAsia="맑은 고딕" w:hAnsi="Times New Roman" w:cs="Times New Roman"/>
          <w:i/>
          <w:color w:val="000000" w:themeColor="text1"/>
          <w:szCs w:val="20"/>
        </w:rPr>
        <w:t xml:space="preserve">PPG </w:t>
      </w:r>
      <w:r w:rsidRPr="003F66EA">
        <w:rPr>
          <w:rFonts w:ascii="Times New Roman" w:eastAsia="맑은 고딕" w:hAnsi="Times New Roman" w:cs="Times New Roman"/>
          <w:color w:val="000000" w:themeColor="text1"/>
          <w:szCs w:val="20"/>
        </w:rPr>
        <w:t>pylorus</w:t>
      </w:r>
      <w:r w:rsidR="009F5161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preserving gastrectomy</w:t>
      </w:r>
    </w:p>
    <w:p w14:paraId="502E5B42" w14:textId="77777777" w:rsidR="006F3DE8" w:rsidRPr="003F66EA" w:rsidRDefault="006F3DE8" w:rsidP="006F3DE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4"/>
        </w:rPr>
      </w:pPr>
      <w:r w:rsidRPr="003F66EA">
        <w:rPr>
          <w:rFonts w:ascii="Times New Roman" w:hAnsi="Times New Roman" w:cs="Times New Roman" w:hint="eastAsia"/>
          <w:color w:val="000000" w:themeColor="text1"/>
          <w:szCs w:val="24"/>
        </w:rPr>
        <w:t xml:space="preserve">* </w:t>
      </w:r>
      <w:r w:rsidRPr="003F66EA">
        <w:rPr>
          <w:rFonts w:ascii="Times New Roman" w:hAnsi="Times New Roman" w:cs="Times New Roman"/>
          <w:color w:val="000000" w:themeColor="text1"/>
          <w:szCs w:val="24"/>
        </w:rPr>
        <w:t xml:space="preserve">All numeric data are shown as median (range) </w:t>
      </w:r>
    </w:p>
    <w:p w14:paraId="310DC975" w14:textId="45504678" w:rsidR="00D74895" w:rsidRPr="003F66EA" w:rsidRDefault="00D7489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AF4E01" w14:textId="512824F9" w:rsidR="00372F5E" w:rsidRPr="003F66EA" w:rsidRDefault="00372F5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372F5E" w:rsidRPr="003F66EA" w:rsidSect="00C630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4CBF6D" w14:textId="77777777" w:rsidR="001A0CF9" w:rsidRDefault="001A0CF9" w:rsidP="004E021A">
      <w:pPr>
        <w:spacing w:after="0" w:line="240" w:lineRule="auto"/>
      </w:pPr>
      <w:r>
        <w:separator/>
      </w:r>
    </w:p>
  </w:endnote>
  <w:endnote w:type="continuationSeparator" w:id="0">
    <w:p w14:paraId="4BDE219A" w14:textId="77777777" w:rsidR="001A0CF9" w:rsidRDefault="001A0CF9" w:rsidP="004E0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988E12" w14:textId="77777777" w:rsidR="001A0CF9" w:rsidRDefault="001A0CF9" w:rsidP="004E021A">
      <w:pPr>
        <w:spacing w:after="0" w:line="240" w:lineRule="auto"/>
      </w:pPr>
      <w:r>
        <w:separator/>
      </w:r>
    </w:p>
  </w:footnote>
  <w:footnote w:type="continuationSeparator" w:id="0">
    <w:p w14:paraId="73772C4B" w14:textId="77777777" w:rsidR="001A0CF9" w:rsidRDefault="001A0CF9" w:rsidP="004E02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138"/>
    <w:rsid w:val="00057377"/>
    <w:rsid w:val="000A0DDF"/>
    <w:rsid w:val="000D6CB1"/>
    <w:rsid w:val="001254E6"/>
    <w:rsid w:val="001609E5"/>
    <w:rsid w:val="001A0CF9"/>
    <w:rsid w:val="00214F5E"/>
    <w:rsid w:val="00264614"/>
    <w:rsid w:val="002F2138"/>
    <w:rsid w:val="003227E3"/>
    <w:rsid w:val="00372F5E"/>
    <w:rsid w:val="0038521A"/>
    <w:rsid w:val="003B6F6D"/>
    <w:rsid w:val="003F1965"/>
    <w:rsid w:val="003F66EA"/>
    <w:rsid w:val="004169BE"/>
    <w:rsid w:val="004C2B83"/>
    <w:rsid w:val="004E021A"/>
    <w:rsid w:val="00533126"/>
    <w:rsid w:val="00556BAA"/>
    <w:rsid w:val="00565C48"/>
    <w:rsid w:val="005D5966"/>
    <w:rsid w:val="005D5BE7"/>
    <w:rsid w:val="0066758B"/>
    <w:rsid w:val="006977BB"/>
    <w:rsid w:val="006F3DE8"/>
    <w:rsid w:val="0070082D"/>
    <w:rsid w:val="00767167"/>
    <w:rsid w:val="007B3938"/>
    <w:rsid w:val="007F6AEA"/>
    <w:rsid w:val="00872EB2"/>
    <w:rsid w:val="00874F76"/>
    <w:rsid w:val="008B0664"/>
    <w:rsid w:val="009018B0"/>
    <w:rsid w:val="00906323"/>
    <w:rsid w:val="0095306E"/>
    <w:rsid w:val="009F5161"/>
    <w:rsid w:val="00A26434"/>
    <w:rsid w:val="00A3770C"/>
    <w:rsid w:val="00A56D0D"/>
    <w:rsid w:val="00AB122C"/>
    <w:rsid w:val="00AC22BA"/>
    <w:rsid w:val="00B375BF"/>
    <w:rsid w:val="00B953DD"/>
    <w:rsid w:val="00C016A2"/>
    <w:rsid w:val="00C12DC7"/>
    <w:rsid w:val="00C63062"/>
    <w:rsid w:val="00C95EC7"/>
    <w:rsid w:val="00D33259"/>
    <w:rsid w:val="00D74895"/>
    <w:rsid w:val="00D9061C"/>
    <w:rsid w:val="00DB087C"/>
    <w:rsid w:val="00E27A5C"/>
    <w:rsid w:val="00E33A8C"/>
    <w:rsid w:val="00E64E92"/>
    <w:rsid w:val="00E94DC3"/>
    <w:rsid w:val="00F47D8A"/>
    <w:rsid w:val="00F52B8B"/>
    <w:rsid w:val="00F64EF1"/>
    <w:rsid w:val="00F65D58"/>
    <w:rsid w:val="00FE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905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21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2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021A"/>
  </w:style>
  <w:style w:type="paragraph" w:styleId="a4">
    <w:name w:val="footer"/>
    <w:basedOn w:val="a"/>
    <w:link w:val="Char0"/>
    <w:uiPriority w:val="99"/>
    <w:unhideWhenUsed/>
    <w:rsid w:val="004E02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021A"/>
  </w:style>
  <w:style w:type="table" w:customStyle="1" w:styleId="1">
    <w:name w:val="표 구분선1"/>
    <w:basedOn w:val="a1"/>
    <w:next w:val="a5"/>
    <w:uiPriority w:val="59"/>
    <w:rsid w:val="00E33A8C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E33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057377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057377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57377"/>
    <w:rPr>
      <w:rFonts w:ascii="바탕" w:eastAsia="바탕"/>
      <w:sz w:val="18"/>
      <w:szCs w:val="18"/>
    </w:rPr>
  </w:style>
  <w:style w:type="paragraph" w:styleId="a8">
    <w:name w:val="List Paragraph"/>
    <w:basedOn w:val="a"/>
    <w:uiPriority w:val="34"/>
    <w:qFormat/>
    <w:rsid w:val="00D7489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won</dc:creator>
  <cp:lastModifiedBy>snuh</cp:lastModifiedBy>
  <cp:revision>2</cp:revision>
  <dcterms:created xsi:type="dcterms:W3CDTF">2017-03-20T03:27:00Z</dcterms:created>
  <dcterms:modified xsi:type="dcterms:W3CDTF">2017-03-20T03:27:00Z</dcterms:modified>
</cp:coreProperties>
</file>